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3BCE0" w14:textId="6479C630" w:rsidR="00562794" w:rsidRPr="00DC177D" w:rsidRDefault="00393AB0" w:rsidP="00DC177D">
      <w:pPr>
        <w:spacing w:line="276" w:lineRule="auto"/>
        <w:rPr>
          <w:rFonts w:ascii="Times New Roman" w:hAnsi="Times New Roman" w:cs="Times New Roman"/>
          <w:b/>
          <w:bCs/>
        </w:rPr>
      </w:pPr>
      <w:r w:rsidRPr="00DC177D">
        <w:rPr>
          <w:rFonts w:ascii="Times New Roman" w:hAnsi="Times New Roman" w:cs="Times New Roman"/>
          <w:b/>
          <w:bCs/>
        </w:rPr>
        <w:t xml:space="preserve">Supplemental Table 1. </w:t>
      </w:r>
      <w:r w:rsidR="00EE5D2F" w:rsidRPr="00DC177D">
        <w:rPr>
          <w:rFonts w:ascii="Times New Roman" w:hAnsi="Times New Roman" w:cs="Times New Roman"/>
          <w:b/>
          <w:bCs/>
        </w:rPr>
        <w:t xml:space="preserve">Resting ECG </w:t>
      </w:r>
      <w:r w:rsidR="00B5384C" w:rsidRPr="00DC177D">
        <w:rPr>
          <w:rFonts w:ascii="Times New Roman" w:hAnsi="Times New Roman" w:cs="Times New Roman"/>
          <w:b/>
          <w:bCs/>
        </w:rPr>
        <w:t>and Echocardiography of 31 AAS users with Echocardiographic Left Ventricular Hypertrophy (LVM/</w:t>
      </w:r>
      <w:r w:rsidR="007B30F4">
        <w:rPr>
          <w:rFonts w:ascii="Times New Roman" w:hAnsi="Times New Roman" w:cs="Times New Roman"/>
          <w:b/>
          <w:bCs/>
        </w:rPr>
        <w:t>m</w:t>
      </w:r>
      <w:r w:rsidR="00B5384C" w:rsidRPr="00DC177D">
        <w:rPr>
          <w:rFonts w:ascii="Times New Roman" w:hAnsi="Times New Roman" w:cs="Times New Roman"/>
          <w:b/>
          <w:bCs/>
          <w:vertAlign w:val="superscript"/>
        </w:rPr>
        <w:t>2.7</w:t>
      </w:r>
      <w:r w:rsidR="00B5384C" w:rsidRPr="00DC177D">
        <w:rPr>
          <w:rFonts w:ascii="Times New Roman" w:hAnsi="Times New Roman" w:cs="Times New Roman"/>
          <w:b/>
          <w:bCs/>
        </w:rPr>
        <w:t xml:space="preserve"> &gt; 48 g/m</w:t>
      </w:r>
      <w:r w:rsidR="00B5384C" w:rsidRPr="00DC177D">
        <w:rPr>
          <w:rFonts w:ascii="Times New Roman" w:hAnsi="Times New Roman" w:cs="Times New Roman"/>
          <w:b/>
          <w:bCs/>
          <w:vertAlign w:val="superscript"/>
        </w:rPr>
        <w:t>2.7</w:t>
      </w:r>
      <w:r w:rsidR="00B5384C" w:rsidRPr="00DC177D">
        <w:rPr>
          <w:rFonts w:ascii="Times New Roman" w:hAnsi="Times New Roman" w:cs="Times New Roman"/>
          <w:b/>
          <w:bCs/>
        </w:rPr>
        <w:t>) and 69 AAS Users Without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318"/>
        <w:gridCol w:w="1944"/>
        <w:gridCol w:w="1921"/>
        <w:gridCol w:w="1827"/>
      </w:tblGrid>
      <w:tr w:rsidR="00EE5D2F" w:rsidRPr="00DC177D" w14:paraId="3E4A15AA" w14:textId="77777777" w:rsidTr="004B6AEF">
        <w:tc>
          <w:tcPr>
            <w:tcW w:w="3318" w:type="dxa"/>
            <w:tcBorders>
              <w:left w:val="nil"/>
              <w:bottom w:val="single" w:sz="4" w:space="0" w:color="auto"/>
              <w:right w:val="nil"/>
            </w:tcBorders>
          </w:tcPr>
          <w:p w14:paraId="0BA367FB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</w:tcPr>
          <w:p w14:paraId="16D8D044" w14:textId="6A12431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VH (n = 3</w:t>
            </w:r>
            <w:r w:rsidR="003057D6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  <w:right w:val="nil"/>
            </w:tcBorders>
          </w:tcPr>
          <w:p w14:paraId="16BA9081" w14:textId="0F61012D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 LVH (n = 6</w:t>
            </w:r>
            <w:r w:rsidR="003057D6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</w:tcPr>
          <w:p w14:paraId="0E466980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691CA1" w:rsidRPr="00DC177D" w14:paraId="6D5806D7" w14:textId="77777777" w:rsidTr="00315B1C">
        <w:tc>
          <w:tcPr>
            <w:tcW w:w="901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7518494" w14:textId="1059DEF7" w:rsidR="00691CA1" w:rsidRPr="00DC177D" w:rsidRDefault="00691CA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17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chocardiography</w:t>
            </w:r>
            <w:proofErr w:type="spellEnd"/>
          </w:p>
        </w:tc>
      </w:tr>
      <w:tr w:rsidR="00DA3960" w:rsidRPr="00DC177D" w14:paraId="6E5EF535" w14:textId="77777777" w:rsidTr="007B30F4">
        <w:tc>
          <w:tcPr>
            <w:tcW w:w="3318" w:type="dxa"/>
            <w:tcBorders>
              <w:left w:val="nil"/>
              <w:bottom w:val="nil"/>
              <w:right w:val="nil"/>
            </w:tcBorders>
          </w:tcPr>
          <w:p w14:paraId="1D9B1964" w14:textId="0035045B" w:rsidR="00DA3960" w:rsidRPr="00DC177D" w:rsidRDefault="00950459" w:rsidP="00DC177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VM (g/m</w:t>
            </w:r>
            <w:r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14:paraId="6229E2EC" w14:textId="657FACAF" w:rsidR="00DA3960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04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42</w:t>
            </w:r>
          </w:p>
        </w:tc>
        <w:tc>
          <w:tcPr>
            <w:tcW w:w="1921" w:type="dxa"/>
            <w:tcBorders>
              <w:left w:val="nil"/>
              <w:bottom w:val="nil"/>
              <w:right w:val="nil"/>
            </w:tcBorders>
          </w:tcPr>
          <w:p w14:paraId="7BF37084" w14:textId="750BD86A" w:rsidR="00DA3960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1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39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</w:tcPr>
          <w:p w14:paraId="453070AA" w14:textId="29ECDC1B" w:rsidR="00DA3960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B30F4" w:rsidRPr="00DC177D" w14:paraId="318CFDE4" w14:textId="77777777" w:rsidTr="007B30F4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31305F6" w14:textId="6D679C23" w:rsidR="007B30F4" w:rsidRPr="007B30F4" w:rsidRDefault="007B30F4" w:rsidP="00DC177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LVM/m</w:t>
            </w: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.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BD860A6" w14:textId="2103970A" w:rsidR="007B30F4" w:rsidRPr="00DC177D" w:rsidRDefault="009F01C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4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7006F37" w14:textId="2BE6B7CE" w:rsidR="007B30F4" w:rsidRPr="00DC177D" w:rsidRDefault="009F01C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9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6B75036" w14:textId="05200135" w:rsidR="007B30F4" w:rsidRPr="00DC177D" w:rsidRDefault="009F01C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A3960" w:rsidRPr="00DC177D" w14:paraId="3D528D51" w14:textId="77777777" w:rsidTr="0090093C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5F39A5B" w14:textId="25F9D779" w:rsidR="00DA3960" w:rsidRPr="00DC177D" w:rsidRDefault="00950459" w:rsidP="00DC177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VM/BSA &gt; 117 (n, (%)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D754250" w14:textId="1CA6B5ED" w:rsidR="00DA3960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67DEC2D" w14:textId="66A63E99" w:rsidR="00DA3960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7DA5097" w14:textId="5548BF3D" w:rsidR="00DA3960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0459" w:rsidRPr="00DC177D" w14:paraId="70F574CD" w14:textId="77777777" w:rsidTr="0090093C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3F28249D" w14:textId="627A5517" w:rsidR="00950459" w:rsidRPr="00DC177D" w:rsidRDefault="001D704F" w:rsidP="00DC177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VEF (</w:t>
            </w:r>
            <w:proofErr w:type="gramStart"/>
            <w:r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  <w:r w:rsidR="003A01C4"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2116CB6" w14:textId="4C0FF152" w:rsidR="00950459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7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1843524" w14:textId="35B9789D" w:rsidR="00950459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7F79AAA" w14:textId="286F5449" w:rsidR="00950459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950459" w:rsidRPr="00DC177D" w14:paraId="18626109" w14:textId="77777777" w:rsidTr="0090093C"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EACB" w14:textId="0A1F337E" w:rsidR="00950459" w:rsidRPr="00DC177D" w:rsidRDefault="001D704F" w:rsidP="00DC177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VGLS (</w:t>
            </w:r>
            <w:proofErr w:type="gramStart"/>
            <w:r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  <w:r w:rsidR="003A01C4" w:rsidRPr="00DC177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96AE1" w14:textId="0206C02F" w:rsidR="00950459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4.6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2.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5FA40" w14:textId="106F86C4" w:rsidR="00950459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16.5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2.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E5226" w14:textId="70424B50" w:rsidR="00950459" w:rsidRPr="00DC177D" w:rsidRDefault="003A01C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91CA1" w:rsidRPr="00DC177D" w14:paraId="7BE61F1B" w14:textId="77777777" w:rsidTr="00BD788B">
        <w:tc>
          <w:tcPr>
            <w:tcW w:w="901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8CAECAA" w14:textId="342EC692" w:rsidR="00691CA1" w:rsidRPr="00DC177D" w:rsidRDefault="00691CA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CG</w:t>
            </w:r>
          </w:p>
        </w:tc>
      </w:tr>
      <w:tr w:rsidR="00EE5D2F" w:rsidRPr="00DC177D" w14:paraId="0B3B3C1E" w14:textId="77777777" w:rsidTr="004B6AEF"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DDD25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rt rate (beats/min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9ABBB" w14:textId="2A98FDF5" w:rsidR="00765F5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1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E1639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 ± 1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77B20" w14:textId="38001E9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</w:tr>
      <w:tr w:rsidR="00EE5D2F" w:rsidRPr="00DC177D" w14:paraId="0B5F9A95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7A7DF4EE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Q duration (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s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D2A4AD7" w14:textId="7E7090E8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A860806" w14:textId="61E6DA5E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2EEB9ED" w14:textId="6604AD61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</w:tr>
      <w:tr w:rsidR="00EE5D2F" w:rsidRPr="00DC177D" w14:paraId="2AE44F8B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6DBA05AA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RS duration (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s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4784C29" w14:textId="03ABB41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± 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60E8F0B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 ± 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7928424" w14:textId="21422EED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</w:t>
            </w:r>
          </w:p>
        </w:tc>
      </w:tr>
      <w:tr w:rsidR="00EE5D2F" w:rsidRPr="00DC177D" w14:paraId="775582D2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13CC41A5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T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c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uration (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s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DFF089F" w14:textId="41C0872C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2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BFA7FA5" w14:textId="5075C0B8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2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3FFCC83" w14:textId="291B1871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</w:tr>
      <w:tr w:rsidR="00EE5D2F" w:rsidRPr="00DC177D" w14:paraId="4B045ED9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2688AC33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V strain pattern (n, (%)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442E862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5D9D8DB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16140EB" w14:textId="4519E09A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 w:rsidR="007E7073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EE5D2F" w:rsidRPr="00DC177D" w14:paraId="60D5F578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1B77EC1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ft axis deviation (n, (%)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786765F" w14:textId="51C5BD62" w:rsidR="00EE5D2F" w:rsidRPr="00DC177D" w:rsidRDefault="007E7073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C78068F" w14:textId="690A26C6" w:rsidR="00EE5D2F" w:rsidRPr="00DC177D" w:rsidRDefault="007E7073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3A089DF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</w:t>
            </w:r>
          </w:p>
        </w:tc>
      </w:tr>
      <w:tr w:rsidR="00EE5D2F" w:rsidRPr="00DC177D" w14:paraId="52441546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B36E50C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kolow-Lyon (mm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3FDB8C7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 ± 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7A685B5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 ± 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A643B4E" w14:textId="7D5E9AC2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E7073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</w:tr>
      <w:tr w:rsidR="00EE5D2F" w:rsidRPr="00DC177D" w14:paraId="48AB9173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18F0F486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ified Sokolow-Lyon (mm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EE18734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 ± 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D0CBD84" w14:textId="05459588" w:rsidR="00EE5D2F" w:rsidRPr="00DC177D" w:rsidRDefault="00765F5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CCF52E2" w14:textId="4C627C0D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</w:tr>
      <w:tr w:rsidR="00EE5D2F" w:rsidRPr="00DC177D" w14:paraId="250E56C1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78F7D173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nell voltage (mm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62B1F76" w14:textId="4C6E678A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F62E747" w14:textId="4E520A0F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2 ± 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04F80D6" w14:textId="553F5742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EE5D2F" w:rsidRPr="00DC177D" w14:paraId="17F06058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3222E8C1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nell product (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s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x mm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0480843" w14:textId="12BD01C3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671A524" w14:textId="68DDEEEC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0D935C4" w14:textId="6FC340F4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EE5D2F" w:rsidRPr="00DC177D" w14:paraId="5E136047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7BACD606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eguero-Lo Presti (mm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09B9E04" w14:textId="3E004AA6" w:rsidR="00EE5D2F" w:rsidRPr="00DC177D" w:rsidRDefault="00765F5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D09C044" w14:textId="29FA633D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9 ± 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A21CF1D" w14:textId="0717BF78" w:rsidR="00EE5D2F" w:rsidRPr="00DC177D" w:rsidRDefault="00765F5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EE5D2F" w:rsidRPr="00DC177D" w14:paraId="3FD9893E" w14:textId="77777777" w:rsidTr="004B6AEF"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16E58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mhilt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Este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2E4AF" w14:textId="67409128" w:rsidR="00EE5D2F" w:rsidRPr="00DC177D" w:rsidRDefault="00765F5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2.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BE8B1" w14:textId="04CA3072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± </w:t>
            </w:r>
            <w:r w:rsidR="00765F5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A7CFB" w14:textId="4A5B3767" w:rsidR="00EE5D2F" w:rsidRPr="00DC177D" w:rsidRDefault="00765F5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691CA1" w:rsidRPr="00DC177D" w14:paraId="394F1240" w14:textId="77777777" w:rsidTr="00762294">
        <w:tc>
          <w:tcPr>
            <w:tcW w:w="9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1733F" w14:textId="47274122" w:rsidR="00691CA1" w:rsidRPr="00DC177D" w:rsidRDefault="00691CA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CG-LVH (n, (%))</w:t>
            </w:r>
          </w:p>
        </w:tc>
      </w:tr>
      <w:tr w:rsidR="00EE5D2F" w:rsidRPr="00DC177D" w14:paraId="3DCBCA8C" w14:textId="77777777" w:rsidTr="004B6AEF"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BFD57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okolow-Lyon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&gt;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5 mm 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2AF27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13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615A7" w14:textId="141030EE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 (1</w:t>
            </w:r>
            <w:r w:rsidR="00155512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98121" w14:textId="46AB3A02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155512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</w:t>
            </w:r>
          </w:p>
        </w:tc>
      </w:tr>
      <w:tr w:rsidR="00EE5D2F" w:rsidRPr="00DC177D" w14:paraId="015D648B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4E262491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odified Sokolow-Lyon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&gt;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35 mm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855A1FF" w14:textId="16C00F14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(3</w:t>
            </w:r>
            <w:r w:rsidR="00155512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8348CE0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(2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30D5408" w14:textId="06BDEF99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155512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</w:tr>
      <w:tr w:rsidR="00EE5D2F" w:rsidRPr="00DC177D" w14:paraId="4480504D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76E6CD5C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nell voltage &gt; 28 m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F612A5A" w14:textId="45BBBC4E" w:rsidR="00EE5D2F" w:rsidRPr="00DC177D" w:rsidRDefault="00F473C0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DA27B2A" w14:textId="2135EC6B" w:rsidR="00EE5D2F" w:rsidRPr="00DC177D" w:rsidRDefault="00F473C0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D5BC422" w14:textId="6CC8BB54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F473C0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9</w:t>
            </w:r>
          </w:p>
        </w:tc>
      </w:tr>
      <w:tr w:rsidR="00EE5D2F" w:rsidRPr="00DC177D" w14:paraId="41790528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9956EDF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rnell product &gt; 2440 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s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x mm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4CB0CC5" w14:textId="57259B99" w:rsidR="00EE5D2F" w:rsidRPr="00DC177D" w:rsidRDefault="00131CF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CB5BE67" w14:textId="6ADF9DE3" w:rsidR="00EE5D2F" w:rsidRPr="00DC177D" w:rsidRDefault="00131CF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EE5D2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3565148" w14:textId="5EAAA3DB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131CF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</w:t>
            </w:r>
          </w:p>
        </w:tc>
      </w:tr>
      <w:tr w:rsidR="00EE5D2F" w:rsidRPr="00DC177D" w14:paraId="0020A9DE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5AC7ACBE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eguero-Lo Presti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&gt;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8 m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93ACD5D" w14:textId="3190A4BF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 (3</w:t>
            </w:r>
            <w:r w:rsidR="00131CF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FE5488C" w14:textId="318792D2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 (1</w:t>
            </w:r>
            <w:r w:rsidR="00131CF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A1CDB95" w14:textId="74236BB9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131CF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EE5D2F" w:rsidRPr="00DC177D" w14:paraId="73DC44D7" w14:textId="77777777" w:rsidTr="004B6AEF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02148BF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mhilt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Estes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&gt;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7F0897A" w14:textId="0DF9B4C9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D20791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6</w:t>
            </w:r>
            <w:r w:rsidR="00D20791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1D6D71E" w14:textId="749B6E7F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D20791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3</w:t>
            </w:r>
            <w:r w:rsidR="00D20791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A074484" w14:textId="12E212C2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D20791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</w:tr>
      <w:tr w:rsidR="00EE5D2F" w:rsidRPr="00DC177D" w14:paraId="00D21B45" w14:textId="77777777" w:rsidTr="004B6AEF"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9DAA9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mhilt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Estes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&gt;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5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672DE" w14:textId="5693E7BB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(3</w:t>
            </w:r>
            <w:r w:rsidR="00D20791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17097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 (15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8FE56" w14:textId="77777777" w:rsidR="00EE5D2F" w:rsidRPr="00DC177D" w:rsidRDefault="00EE5D2F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</w:tbl>
    <w:p w14:paraId="598CF4F6" w14:textId="7E3EDAFE" w:rsidR="0090093C" w:rsidRPr="00DC177D" w:rsidRDefault="0090093C" w:rsidP="00DC177D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C177D">
        <w:rPr>
          <w:rFonts w:ascii="Times New Roman" w:hAnsi="Times New Roman" w:cs="Times New Roman"/>
          <w:color w:val="000000" w:themeColor="text1"/>
          <w:shd w:val="clear" w:color="auto" w:fill="FFFFFF"/>
        </w:rPr>
        <w:t>Data are presented as mean ± SD and </w:t>
      </w:r>
      <w:r w:rsidRPr="00DC177D">
        <w:rPr>
          <w:rStyle w:val="Utheving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n</w:t>
      </w:r>
      <w:r w:rsidRPr="00DC177D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 </w:t>
      </w:r>
      <w:r w:rsidRPr="00DC177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%) when appropriate. </w:t>
      </w:r>
      <w:r w:rsidR="00691CA1" w:rsidRPr="00DC177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LVH, left ventricular hypertrophy; </w:t>
      </w:r>
      <w:r w:rsidRPr="00DC177D">
        <w:rPr>
          <w:rFonts w:ascii="Times New Roman" w:hAnsi="Times New Roman" w:cs="Times New Roman"/>
          <w:color w:val="000000" w:themeColor="text1"/>
          <w:shd w:val="clear" w:color="auto" w:fill="FFFFFF"/>
        </w:rPr>
        <w:t>LVM, left ventricular mass; LVM/BSA, left ventricular mass indexed to body surface area; LVEF; left ventricular ejection fraction, LVGLS, left ventricular global longitudinal strain.</w:t>
      </w:r>
      <w:r w:rsidR="00691CA1" w:rsidRPr="00DC177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91CA1" w:rsidRPr="00DC177D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a</w:t>
      </w:r>
      <w:r w:rsidR="00691CA1" w:rsidRPr="00DC177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30 AAS users with echocardiographic LVH and 67 AAS users without LVH were available for analysis. </w:t>
      </w:r>
      <w:r w:rsidR="00691CA1" w:rsidRPr="00DC177D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b</w:t>
      </w:r>
      <w:r w:rsidR="00691CA1" w:rsidRPr="00DC177D">
        <w:rPr>
          <w:rFonts w:ascii="Times New Roman" w:hAnsi="Times New Roman" w:cs="Times New Roman"/>
          <w:color w:val="000000" w:themeColor="text1"/>
          <w:shd w:val="clear" w:color="auto" w:fill="FFFFFF"/>
        </w:rPr>
        <w:t>24 AAS users with echocardiographic LVH and 50 AAS users without LVH were available for analysis.</w:t>
      </w:r>
    </w:p>
    <w:p w14:paraId="0C50E18B" w14:textId="193B681B" w:rsidR="00B5384C" w:rsidRPr="00DC177D" w:rsidRDefault="00B5384C" w:rsidP="00DC177D">
      <w:pPr>
        <w:spacing w:line="276" w:lineRule="auto"/>
        <w:rPr>
          <w:rFonts w:ascii="Times New Roman" w:hAnsi="Times New Roman" w:cs="Times New Roman"/>
          <w:b/>
          <w:bCs/>
        </w:rPr>
      </w:pPr>
      <w:r w:rsidRPr="00DC177D"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 w:rsidRPr="00DC177D">
        <w:rPr>
          <w:rFonts w:ascii="Times New Roman" w:hAnsi="Times New Roman" w:cs="Times New Roman"/>
          <w:b/>
          <w:bCs/>
          <w:color w:val="000000" w:themeColor="text1"/>
        </w:rPr>
        <w:t>Area Under the Curve for the ECG Criteria Predictive Performance of Left Ventricular Hypertrophy (LVM/</w:t>
      </w:r>
      <w:r w:rsidR="007B30F4">
        <w:rPr>
          <w:rFonts w:ascii="Times New Roman" w:hAnsi="Times New Roman" w:cs="Times New Roman"/>
          <w:b/>
          <w:bCs/>
          <w:color w:val="000000" w:themeColor="text1"/>
        </w:rPr>
        <w:t>m</w:t>
      </w:r>
      <w:r w:rsidRPr="00DC177D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.7</w:t>
      </w:r>
      <w:r w:rsidRPr="00DC177D">
        <w:rPr>
          <w:rFonts w:ascii="Times New Roman" w:hAnsi="Times New Roman" w:cs="Times New Roman"/>
          <w:b/>
          <w:bCs/>
          <w:color w:val="000000" w:themeColor="text1"/>
        </w:rPr>
        <w:t xml:space="preserve"> &gt; 48) Among 100 AAS Users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B5384C" w:rsidRPr="00DC177D" w14:paraId="3C42057D" w14:textId="77777777" w:rsidTr="004B6AEF"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10156689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200B58E8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ea under the curve (95% CI)</w:t>
            </w:r>
          </w:p>
        </w:tc>
        <w:tc>
          <w:tcPr>
            <w:tcW w:w="3004" w:type="dxa"/>
            <w:tcBorders>
              <w:left w:val="nil"/>
              <w:bottom w:val="single" w:sz="4" w:space="0" w:color="auto"/>
              <w:right w:val="nil"/>
            </w:tcBorders>
          </w:tcPr>
          <w:p w14:paraId="6E5E8C87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B5384C" w:rsidRPr="00DC177D" w14:paraId="361C3FC1" w14:textId="77777777" w:rsidTr="004B6AEF"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95C35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okolow-Lyon 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34840" w14:textId="1FDC8446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3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 0.6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7A7C7" w14:textId="2625EE91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</w:tr>
      <w:tr w:rsidR="00B5384C" w:rsidRPr="00DC177D" w14:paraId="45C28433" w14:textId="77777777" w:rsidTr="004B6AEF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4C6AD5F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odified Sokolow-Lyon 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4F602B0" w14:textId="73ABA403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4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 0.6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CD1C013" w14:textId="7891FB4F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</w:tr>
      <w:tr w:rsidR="00B5384C" w:rsidRPr="00DC177D" w14:paraId="5F6272CA" w14:textId="77777777" w:rsidTr="004B6AEF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2567690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nell voltage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A0F4A94" w14:textId="58F5CFBE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 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0.5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 0.80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7ACE88F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</w:tr>
      <w:tr w:rsidR="00B5384C" w:rsidRPr="00DC177D" w14:paraId="70C064CF" w14:textId="77777777" w:rsidTr="004B6AEF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EDA9C1A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nell product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3A380CB" w14:textId="72F984C5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5</w:t>
            </w:r>
            <w:r w:rsidR="0043600C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 0.80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2909C13" w14:textId="76CBE8CF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447AC3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B5384C" w:rsidRPr="00DC177D" w14:paraId="216AA899" w14:textId="77777777" w:rsidTr="004B6AEF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FE84639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guero-Lo Presti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CDAB746" w14:textId="58FBE603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 (0.</w:t>
            </w:r>
            <w:r w:rsidR="002D09D8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 0.8</w:t>
            </w:r>
            <w:r w:rsidR="002D09D8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DB5C59B" w14:textId="6FAA7C75" w:rsidR="00B5384C" w:rsidRPr="00DC177D" w:rsidRDefault="002D09D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B5384C" w:rsidRPr="00DC177D" w14:paraId="497E1FB2" w14:textId="77777777" w:rsidTr="004B6AEF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13D2AE88" w14:textId="77777777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mhilt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Estes</w:t>
            </w: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147E4CAF" w14:textId="3473C4EC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  <w:r w:rsidR="002D09D8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5</w:t>
            </w:r>
            <w:r w:rsidR="002D09D8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 0.</w:t>
            </w:r>
            <w:r w:rsidR="002D09D8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4C508EAB" w14:textId="051C4714" w:rsidR="00B5384C" w:rsidRPr="00DC177D" w:rsidRDefault="00B5384C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2D09D8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</w:tbl>
    <w:p w14:paraId="223D7A1D" w14:textId="20EF5115" w:rsidR="00691CA1" w:rsidRPr="00DC177D" w:rsidRDefault="002B6927" w:rsidP="00DC177D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DC177D">
        <w:rPr>
          <w:rFonts w:ascii="Times New Roman" w:hAnsi="Times New Roman" w:cs="Times New Roman"/>
          <w:color w:val="000000" w:themeColor="text1"/>
        </w:rPr>
        <w:t>Area under the curve analyses of ECG criteria, analyzed as continuous variables against echocardiographic LVH (LVM/height</w:t>
      </w:r>
      <w:r w:rsidRPr="00DC177D">
        <w:rPr>
          <w:rFonts w:ascii="Times New Roman" w:hAnsi="Times New Roman" w:cs="Times New Roman"/>
          <w:color w:val="000000" w:themeColor="text1"/>
          <w:vertAlign w:val="superscript"/>
        </w:rPr>
        <w:t>2.7</w:t>
      </w:r>
      <w:r w:rsidRPr="00DC177D">
        <w:rPr>
          <w:rFonts w:ascii="Times New Roman" w:hAnsi="Times New Roman" w:cs="Times New Roman"/>
          <w:color w:val="000000" w:themeColor="text1"/>
        </w:rPr>
        <w:t xml:space="preserve"> &gt; 48).</w:t>
      </w:r>
    </w:p>
    <w:p w14:paraId="44744334" w14:textId="77777777" w:rsidR="00316E10" w:rsidRPr="00DC177D" w:rsidRDefault="00316E10" w:rsidP="00DC177D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30B60A3" w14:textId="064E83BF" w:rsidR="00691CA1" w:rsidRPr="00DC177D" w:rsidRDefault="00691CA1" w:rsidP="00DC177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C177D">
        <w:rPr>
          <w:rFonts w:ascii="Times New Roman" w:hAnsi="Times New Roman" w:cs="Times New Roman"/>
          <w:b/>
          <w:bCs/>
          <w:color w:val="000000" w:themeColor="text1"/>
        </w:rPr>
        <w:t>Supplemental Table 3.</w:t>
      </w:r>
      <w:r w:rsidRPr="00DC177D">
        <w:rPr>
          <w:rFonts w:ascii="Times New Roman" w:hAnsi="Times New Roman" w:cs="Times New Roman"/>
          <w:color w:val="000000" w:themeColor="text1"/>
        </w:rPr>
        <w:t xml:space="preserve"> </w:t>
      </w:r>
      <w:r w:rsidR="003179A8" w:rsidRPr="00DC177D">
        <w:rPr>
          <w:rFonts w:ascii="Times New Roman" w:hAnsi="Times New Roman" w:cs="Times New Roman"/>
          <w:b/>
          <w:bCs/>
          <w:color w:val="000000" w:themeColor="text1"/>
        </w:rPr>
        <w:t>Performance of ECG Criteria Against Left Ventricular Mass Indexed to Height</w:t>
      </w:r>
      <w:r w:rsidR="003179A8" w:rsidRPr="00DC177D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.7</w:t>
      </w:r>
      <w:r w:rsidR="003179A8" w:rsidRPr="00DC177D">
        <w:rPr>
          <w:rFonts w:ascii="Times New Roman" w:hAnsi="Times New Roman" w:cs="Times New Roman"/>
          <w:b/>
          <w:bCs/>
          <w:color w:val="000000" w:themeColor="text1"/>
        </w:rPr>
        <w:t>, Evaluated by Sensitivity, Specificity, Predictive Values, and McNemar Test Among 100 AAS Users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74"/>
        <w:gridCol w:w="1533"/>
        <w:gridCol w:w="1538"/>
        <w:gridCol w:w="1540"/>
        <w:gridCol w:w="1540"/>
        <w:gridCol w:w="1189"/>
      </w:tblGrid>
      <w:tr w:rsidR="003179A8" w:rsidRPr="00DC177D" w14:paraId="4C580878" w14:textId="77777777" w:rsidTr="004B6AEF"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</w:tcPr>
          <w:p w14:paraId="7CD983B0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</w:tcPr>
          <w:p w14:paraId="3F9DFDBC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nsitivity (95% CI)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2B1BE672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ecificity (95% CI)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68647263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predictive value (95% CI)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70852B09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predictive value (95% CI)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14:paraId="3FD0E7C3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cNemar Test*</w:t>
            </w:r>
          </w:p>
        </w:tc>
      </w:tr>
      <w:tr w:rsidR="00494206" w:rsidRPr="00DC177D" w14:paraId="3241F3AF" w14:textId="77777777" w:rsidTr="004B6AEF"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14:paraId="6849BB42" w14:textId="77777777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okolow-Lyon 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6FA1C0BE" w14:textId="0FE4D26F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4F1BF5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; 28)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2B6C3D33" w14:textId="4546339C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D44AF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F1BF5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9; 94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727490E3" w14:textId="5F59CEBD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4F1BF5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; 61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7CE7399D" w14:textId="3E2E2490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="004F1BF5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9; 78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4D9A447B" w14:textId="4AFD89EB" w:rsidR="00494206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</w:tr>
      <w:tr w:rsidR="00494206" w:rsidRPr="00DC177D" w14:paraId="760D8978" w14:textId="77777777" w:rsidTr="004B6AEF"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72E419D" w14:textId="77777777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odified Sokolow-Lyon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497F0FD" w14:textId="399DE2DF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F1BF5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0; 5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404E24A" w14:textId="7EA5C957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4F1BF5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63; 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A6A1C8F" w14:textId="09ACEA54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="004F1BF5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2; 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3D64E1A" w14:textId="25C24135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4F1BF5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1; 8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F7EFF1A" w14:textId="639FE05E" w:rsidR="00494206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</w:t>
            </w:r>
          </w:p>
        </w:tc>
      </w:tr>
      <w:tr w:rsidR="00494206" w:rsidRPr="00DC177D" w14:paraId="1A867504" w14:textId="77777777" w:rsidTr="004B6AEF"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05FB88F" w14:textId="77777777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nell volt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337F214" w14:textId="662B13EE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A12D57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; 2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44EE8F2" w14:textId="562D22E2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A12D57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; 1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24B618F" w14:textId="6763DFD4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A12D57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4; 1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EA7607" w14:textId="0163A494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A12D57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1; 7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DBEC487" w14:textId="2FD5CFF8" w:rsidR="00494206" w:rsidRPr="00DC177D" w:rsidRDefault="004F1BF5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94206" w:rsidRPr="00DC177D" w14:paraId="4D82C1A7" w14:textId="77777777" w:rsidTr="004B6AEF"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343EB9A" w14:textId="77777777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nell produc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FB241EB" w14:textId="61E0B739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A12D57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; 2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497BF73" w14:textId="72B10AE4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  <w:r w:rsidR="00A12D57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4; 1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C98418B" w14:textId="533AA072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A12D57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7; 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8175621" w14:textId="224562D1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A12D57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2; 8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24FE14C" w14:textId="76854881" w:rsidR="00494206" w:rsidRPr="00DC177D" w:rsidRDefault="00A12D57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94206" w:rsidRPr="00DC177D" w14:paraId="5AFCBE9B" w14:textId="77777777" w:rsidTr="004B6AEF"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C017B" w14:textId="77777777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eguero-Lo Presti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1A60B" w14:textId="7ED45330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F97EF4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8; 50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BF672" w14:textId="59FA242C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="00F97EF4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0; 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A5666" w14:textId="2DAB04B3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="00F97EF4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3; 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13882" w14:textId="7EA2E196" w:rsidR="00494206" w:rsidRPr="00DC177D" w:rsidRDefault="00494206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="00F97EF4"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4; 8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1A892" w14:textId="254565E3" w:rsidR="00494206" w:rsidRPr="00DC177D" w:rsidRDefault="00F97EF4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3179A8" w:rsidRPr="00DC177D" w14:paraId="04D1F671" w14:textId="77777777" w:rsidTr="004B6AEF">
        <w:tc>
          <w:tcPr>
            <w:tcW w:w="78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92AC8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mhilt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Este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B18C5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179A8" w:rsidRPr="00DC177D" w14:paraId="6D73FAD8" w14:textId="77777777" w:rsidTr="00316E10">
        <w:trPr>
          <w:trHeight w:val="67"/>
        </w:trPr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14:paraId="05E7FB5C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&gt;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2FA2B5A4" w14:textId="6A28C959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 (47; 80)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101F176B" w14:textId="2861FD36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 (52; 75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13D21840" w14:textId="58232844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 (31; 59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7DF90173" w14:textId="7A17F0C7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 (68; 89)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54B98D71" w14:textId="3FCF5239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3179A8" w:rsidRPr="00DC177D" w14:paraId="0748326A" w14:textId="77777777" w:rsidTr="004B6AEF">
        <w:tc>
          <w:tcPr>
            <w:tcW w:w="1674" w:type="dxa"/>
            <w:tcBorders>
              <w:top w:val="nil"/>
              <w:left w:val="nil"/>
              <w:right w:val="nil"/>
            </w:tcBorders>
          </w:tcPr>
          <w:p w14:paraId="156B25A9" w14:textId="77777777" w:rsidR="003179A8" w:rsidRPr="00DC177D" w:rsidRDefault="003179A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&gt;</w:t>
            </w: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</w:tcPr>
          <w:p w14:paraId="4A907B2B" w14:textId="3C2800B3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 (20; 53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23D1F1FF" w14:textId="0D571712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 (76; 93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483D8127" w14:textId="22179F96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 (32; 73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7A9093E0" w14:textId="5E6A949F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 (64; 83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1785E8FF" w14:textId="48759CB4" w:rsidR="003179A8" w:rsidRPr="00DC177D" w:rsidRDefault="00FC79B8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</w:tr>
    </w:tbl>
    <w:p w14:paraId="0114EC3F" w14:textId="498B6FB8" w:rsidR="007C4501" w:rsidRPr="00DC177D" w:rsidRDefault="003179A8" w:rsidP="00DC177D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DC177D">
        <w:rPr>
          <w:rFonts w:ascii="Times New Roman" w:hAnsi="Times New Roman" w:cs="Times New Roman"/>
          <w:color w:val="000000" w:themeColor="text1"/>
        </w:rPr>
        <w:t xml:space="preserve">*A p value of &lt; 0.05 indicates a lack of agreement. </w:t>
      </w:r>
    </w:p>
    <w:p w14:paraId="7B2B78A5" w14:textId="77777777" w:rsidR="007C4501" w:rsidRPr="00DC177D" w:rsidRDefault="007C4501" w:rsidP="00DC177D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45F0924" w14:textId="77777777" w:rsidR="00F74E44" w:rsidRPr="00DC177D" w:rsidRDefault="00F74E44" w:rsidP="00DC177D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3A1130F" w14:textId="77777777" w:rsidR="00F74E44" w:rsidRPr="00DC177D" w:rsidRDefault="00F74E44" w:rsidP="00DC177D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8A89571" w14:textId="6CEE78E6" w:rsidR="007C4501" w:rsidRPr="00DC177D" w:rsidRDefault="007C4501" w:rsidP="00DC177D">
      <w:pPr>
        <w:spacing w:line="276" w:lineRule="auto"/>
        <w:rPr>
          <w:rFonts w:ascii="Times New Roman" w:hAnsi="Times New Roman" w:cs="Times New Roman"/>
          <w:b/>
          <w:bCs/>
        </w:rPr>
      </w:pPr>
      <w:r w:rsidRPr="00DC177D">
        <w:rPr>
          <w:rFonts w:ascii="Times New Roman" w:hAnsi="Times New Roman" w:cs="Times New Roman"/>
          <w:b/>
          <w:bCs/>
        </w:rPr>
        <w:lastRenderedPageBreak/>
        <w:t>Supplemental Table 4. Intra- and inter-observer reproducibility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203"/>
        <w:gridCol w:w="3379"/>
        <w:gridCol w:w="3778"/>
      </w:tblGrid>
      <w:tr w:rsidR="007C4501" w:rsidRPr="00DC177D" w14:paraId="06291D97" w14:textId="77777777" w:rsidTr="00F74E44"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9F70B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71AD8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bserver ICC (95% CI)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D8CA4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-observer ICC (95% CI)</w:t>
            </w:r>
          </w:p>
        </w:tc>
      </w:tr>
      <w:tr w:rsidR="007C4501" w:rsidRPr="00DC177D" w14:paraId="09E72532" w14:textId="77777777" w:rsidTr="00F74E44"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0CB32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M</w:t>
            </w:r>
          </w:p>
        </w:tc>
        <w:tc>
          <w:tcPr>
            <w:tcW w:w="1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036DA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55; 0.97)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4FC13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68; 0.98)</w:t>
            </w:r>
          </w:p>
        </w:tc>
      </w:tr>
      <w:tr w:rsidR="007C4501" w:rsidRPr="00DC177D" w14:paraId="77AE0956" w14:textId="77777777" w:rsidTr="00F74E44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A9CCD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CG-LVH </w:t>
            </w:r>
            <w:proofErr w:type="spellStart"/>
            <w:r w:rsidRPr="00DC17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  <w:proofErr w:type="spellEnd"/>
          </w:p>
        </w:tc>
      </w:tr>
      <w:tr w:rsidR="007C4501" w:rsidRPr="00DC177D" w14:paraId="02BAFE06" w14:textId="77777777" w:rsidTr="00F74E44"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9102A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kolow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yon</w:t>
            </w:r>
          </w:p>
        </w:tc>
        <w:tc>
          <w:tcPr>
            <w:tcW w:w="18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E190F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4; 1.0)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453AD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0; 0.99)</w:t>
            </w:r>
          </w:p>
        </w:tc>
      </w:tr>
      <w:tr w:rsidR="007C4501" w:rsidRPr="00DC177D" w14:paraId="46FC0A20" w14:textId="77777777" w:rsidTr="00F74E44"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5AAFEE6A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ied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kolow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Lyon 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14:paraId="2A5A483B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(0.97; 1.0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</w:tcPr>
          <w:p w14:paraId="6491C33E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4; 1.0)</w:t>
            </w:r>
          </w:p>
        </w:tc>
      </w:tr>
      <w:tr w:rsidR="007C4501" w:rsidRPr="00DC177D" w14:paraId="6214AC50" w14:textId="77777777" w:rsidTr="00F74E44"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E1D36FB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nell 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tage</w:t>
            </w:r>
            <w:proofErr w:type="spellEnd"/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14:paraId="51D30E5A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 (0.90; 0.99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</w:tcPr>
          <w:p w14:paraId="28DA845D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0.99; 1.0)</w:t>
            </w:r>
          </w:p>
        </w:tc>
      </w:tr>
      <w:tr w:rsidR="007C4501" w:rsidRPr="00DC177D" w14:paraId="146C2816" w14:textId="77777777" w:rsidTr="00F74E44"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E2372AC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nell 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duct</w:t>
            </w:r>
            <w:proofErr w:type="spellEnd"/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14:paraId="40F302C2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1; 1.0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</w:tcPr>
          <w:p w14:paraId="45BD90E3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(0.99; 1.0)</w:t>
            </w:r>
          </w:p>
        </w:tc>
      </w:tr>
      <w:tr w:rsidR="007C4501" w:rsidRPr="00DC177D" w14:paraId="6DE1AAC0" w14:textId="77777777" w:rsidTr="00F74E44"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144AA2BF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guero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Lo </w:t>
            </w:r>
            <w:proofErr w:type="spellStart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ti</w:t>
            </w:r>
            <w:proofErr w:type="spellEnd"/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14:paraId="0E522932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(0.94; 1.0)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</w:tcPr>
          <w:p w14:paraId="0103124C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4; 1.0)</w:t>
            </w:r>
          </w:p>
        </w:tc>
      </w:tr>
      <w:tr w:rsidR="007C4501" w:rsidRPr="00DC177D" w14:paraId="1A3A7B89" w14:textId="77777777" w:rsidTr="00F74E44"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069FC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hilt-Estes</w:t>
            </w:r>
          </w:p>
        </w:tc>
        <w:tc>
          <w:tcPr>
            <w:tcW w:w="18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EAC81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1; 0.99)</w:t>
            </w:r>
          </w:p>
        </w:tc>
        <w:tc>
          <w:tcPr>
            <w:tcW w:w="20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CC767" w14:textId="77777777" w:rsidR="007C4501" w:rsidRPr="00DC177D" w:rsidRDefault="007C4501" w:rsidP="00DC177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7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 (0.71; 0.98)</w:t>
            </w:r>
          </w:p>
        </w:tc>
      </w:tr>
    </w:tbl>
    <w:p w14:paraId="50A1E453" w14:textId="77777777" w:rsidR="007C4501" w:rsidRPr="00DC177D" w:rsidRDefault="007C4501" w:rsidP="00DC177D">
      <w:pPr>
        <w:spacing w:line="276" w:lineRule="auto"/>
        <w:rPr>
          <w:rFonts w:ascii="Times New Roman" w:hAnsi="Times New Roman" w:cs="Times New Roman"/>
        </w:rPr>
      </w:pPr>
      <w:r w:rsidRPr="00DC177D">
        <w:rPr>
          <w:rFonts w:ascii="Times New Roman" w:hAnsi="Times New Roman" w:cs="Times New Roman"/>
        </w:rPr>
        <w:t>ICC, intraclass coefficient; LVM, left ventricular mass.</w:t>
      </w:r>
    </w:p>
    <w:p w14:paraId="1B74BDF8" w14:textId="77777777" w:rsidR="007C4501" w:rsidRPr="00DC177D" w:rsidRDefault="007C4501" w:rsidP="00DC177D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sectPr w:rsidR="007C4501" w:rsidRPr="00DC1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B0"/>
    <w:rsid w:val="00131CFC"/>
    <w:rsid w:val="00155512"/>
    <w:rsid w:val="001D704F"/>
    <w:rsid w:val="001E6556"/>
    <w:rsid w:val="0022256A"/>
    <w:rsid w:val="00230153"/>
    <w:rsid w:val="002B6927"/>
    <w:rsid w:val="002D09D8"/>
    <w:rsid w:val="003057D6"/>
    <w:rsid w:val="00316E10"/>
    <w:rsid w:val="003179A8"/>
    <w:rsid w:val="00362F30"/>
    <w:rsid w:val="00393AB0"/>
    <w:rsid w:val="003A01C4"/>
    <w:rsid w:val="0043600C"/>
    <w:rsid w:val="00444780"/>
    <w:rsid w:val="00447AC3"/>
    <w:rsid w:val="00494206"/>
    <w:rsid w:val="004F1BF5"/>
    <w:rsid w:val="004F1DED"/>
    <w:rsid w:val="005520BF"/>
    <w:rsid w:val="00562794"/>
    <w:rsid w:val="00582325"/>
    <w:rsid w:val="005D44AF"/>
    <w:rsid w:val="006518A4"/>
    <w:rsid w:val="00691CA1"/>
    <w:rsid w:val="00692595"/>
    <w:rsid w:val="00706CDB"/>
    <w:rsid w:val="00765F5F"/>
    <w:rsid w:val="00785B0D"/>
    <w:rsid w:val="007B30F4"/>
    <w:rsid w:val="007C4501"/>
    <w:rsid w:val="007E7073"/>
    <w:rsid w:val="00803094"/>
    <w:rsid w:val="008239E6"/>
    <w:rsid w:val="008A36CF"/>
    <w:rsid w:val="008D7EAD"/>
    <w:rsid w:val="0090093C"/>
    <w:rsid w:val="009020E3"/>
    <w:rsid w:val="009224FF"/>
    <w:rsid w:val="00950459"/>
    <w:rsid w:val="009C6687"/>
    <w:rsid w:val="009F01C6"/>
    <w:rsid w:val="009F0E9B"/>
    <w:rsid w:val="00A05877"/>
    <w:rsid w:val="00A12D57"/>
    <w:rsid w:val="00A14231"/>
    <w:rsid w:val="00A174EC"/>
    <w:rsid w:val="00A63594"/>
    <w:rsid w:val="00A9404B"/>
    <w:rsid w:val="00AD3D87"/>
    <w:rsid w:val="00B14E79"/>
    <w:rsid w:val="00B418F8"/>
    <w:rsid w:val="00B5384C"/>
    <w:rsid w:val="00B626C6"/>
    <w:rsid w:val="00B86D54"/>
    <w:rsid w:val="00C15087"/>
    <w:rsid w:val="00C30F67"/>
    <w:rsid w:val="00C428E2"/>
    <w:rsid w:val="00C84141"/>
    <w:rsid w:val="00C8613F"/>
    <w:rsid w:val="00D01D3B"/>
    <w:rsid w:val="00D20791"/>
    <w:rsid w:val="00D71729"/>
    <w:rsid w:val="00DA3960"/>
    <w:rsid w:val="00DC177D"/>
    <w:rsid w:val="00E1116D"/>
    <w:rsid w:val="00E223CC"/>
    <w:rsid w:val="00E949C8"/>
    <w:rsid w:val="00EE5D2F"/>
    <w:rsid w:val="00EE7867"/>
    <w:rsid w:val="00F17BF6"/>
    <w:rsid w:val="00F473C0"/>
    <w:rsid w:val="00F74E44"/>
    <w:rsid w:val="00F75745"/>
    <w:rsid w:val="00F97EF4"/>
    <w:rsid w:val="00FC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C3853"/>
  <w15:chartTrackingRefBased/>
  <w15:docId w15:val="{78563937-1368-014E-88F3-3F2BEC93D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93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93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93A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93A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93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93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93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93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93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93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93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93A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93AB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93AB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93AB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93AB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93AB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93AB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93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93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93A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93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93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93AB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93AB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93AB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93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93AB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93AB0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EE5D2F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theving">
    <w:name w:val="Emphasis"/>
    <w:basedOn w:val="Standardskriftforavsnitt"/>
    <w:uiPriority w:val="20"/>
    <w:qFormat/>
    <w:rsid w:val="0090093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  <clbl:label id="{9274ee3f-9425-4109-a27f-9fb15c10675d}" enabled="0" method="" siteId="{9274ee3f-9425-4109-a27f-9fb15c10675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6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Odinsen Golan</dc:creator>
  <cp:keywords/>
  <dc:description/>
  <cp:lastModifiedBy>Vibeke Marie Almaas</cp:lastModifiedBy>
  <cp:revision>2</cp:revision>
  <cp:lastPrinted>2025-12-28T13:38:00Z</cp:lastPrinted>
  <dcterms:created xsi:type="dcterms:W3CDTF">2025-12-28T13:45:00Z</dcterms:created>
  <dcterms:modified xsi:type="dcterms:W3CDTF">2025-12-2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9-26T14:38:18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55b2752b-6c34-4973-ada5-f63b534c3ced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50, 3, 0, 1</vt:lpwstr>
  </property>
</Properties>
</file>